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F7C0" w14:textId="77777777" w:rsidR="0038674F" w:rsidRPr="008D5C8A" w:rsidRDefault="0038674F" w:rsidP="0038674F"/>
    <w:tbl>
      <w:tblPr>
        <w:tblW w:w="7555" w:type="dxa"/>
        <w:tblInd w:w="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55"/>
      </w:tblGrid>
      <w:tr w:rsidR="0038674F" w:rsidRPr="008D5C8A" w14:paraId="486D5630" w14:textId="77777777" w:rsidTr="007B5264">
        <w:trPr>
          <w:trHeight w:val="205"/>
        </w:trPr>
        <w:tc>
          <w:tcPr>
            <w:tcW w:w="7555" w:type="dxa"/>
            <w:shd w:val="clear" w:color="auto" w:fill="CCCCCC"/>
          </w:tcPr>
          <w:p w14:paraId="18C13DD2" w14:textId="77777777" w:rsidR="0038674F" w:rsidRPr="008D5C8A" w:rsidRDefault="0038674F" w:rsidP="007B5264">
            <w:pPr>
              <w:jc w:val="center"/>
            </w:pPr>
            <w:r w:rsidRPr="008D5C8A">
              <w:t>Features</w:t>
            </w:r>
          </w:p>
        </w:tc>
      </w:tr>
      <w:tr w:rsidR="0038674F" w:rsidRPr="008D5C8A" w14:paraId="2CB6AAB0" w14:textId="77777777" w:rsidTr="007B5264">
        <w:trPr>
          <w:trHeight w:val="254"/>
        </w:trPr>
        <w:tc>
          <w:tcPr>
            <w:tcW w:w="7555" w:type="dxa"/>
          </w:tcPr>
          <w:p w14:paraId="2590526B" w14:textId="77777777" w:rsidR="0038674F" w:rsidRPr="008D5C8A" w:rsidRDefault="0038674F" w:rsidP="007B5264">
            <w:r w:rsidRPr="008D5C8A">
              <w:t>Beneficiary Level: Demographics (age + sex + race)</w:t>
            </w:r>
          </w:p>
        </w:tc>
      </w:tr>
      <w:tr w:rsidR="0038674F" w:rsidRPr="008D5C8A" w14:paraId="17215ABA" w14:textId="77777777" w:rsidTr="007B5264">
        <w:trPr>
          <w:trHeight w:val="253"/>
        </w:trPr>
        <w:tc>
          <w:tcPr>
            <w:tcW w:w="7555" w:type="dxa"/>
          </w:tcPr>
          <w:p w14:paraId="76BEF747" w14:textId="77777777" w:rsidR="0038674F" w:rsidRPr="008D5C8A" w:rsidRDefault="0038674F" w:rsidP="007B5264">
            <w:r w:rsidRPr="008D5C8A">
              <w:t xml:space="preserve">Beneficiary Level: </w:t>
            </w:r>
            <w:proofErr w:type="spellStart"/>
            <w:r w:rsidRPr="008D5C8A">
              <w:t>Elixhauser</w:t>
            </w:r>
            <w:proofErr w:type="spellEnd"/>
            <w:r w:rsidRPr="008D5C8A">
              <w:t xml:space="preserve"> Comorbidity Index</w:t>
            </w:r>
          </w:p>
        </w:tc>
      </w:tr>
      <w:tr w:rsidR="0038674F" w:rsidRPr="008D5C8A" w14:paraId="6FC3920F" w14:textId="77777777" w:rsidTr="007B5264">
        <w:trPr>
          <w:trHeight w:val="253"/>
        </w:trPr>
        <w:tc>
          <w:tcPr>
            <w:tcW w:w="7555" w:type="dxa"/>
          </w:tcPr>
          <w:p w14:paraId="75A255D4" w14:textId="77777777" w:rsidR="0038674F" w:rsidRPr="008D5C8A" w:rsidRDefault="0038674F" w:rsidP="007B5264">
            <w:r w:rsidRPr="008D5C8A">
              <w:t>Beneficiary Level: (Y/N) Cardiac Catheterization at Index Hospitalization</w:t>
            </w:r>
          </w:p>
        </w:tc>
      </w:tr>
      <w:tr w:rsidR="0038674F" w:rsidRPr="008D5C8A" w14:paraId="43F9E212" w14:textId="77777777" w:rsidTr="007B5264">
        <w:trPr>
          <w:trHeight w:val="249"/>
        </w:trPr>
        <w:tc>
          <w:tcPr>
            <w:tcW w:w="7555" w:type="dxa"/>
          </w:tcPr>
          <w:p w14:paraId="3CC746F4" w14:textId="77777777" w:rsidR="0038674F" w:rsidRPr="008D5C8A" w:rsidRDefault="0038674F" w:rsidP="007B5264">
            <w:r w:rsidRPr="008D5C8A">
              <w:t>Beneficiary Level: (Y/N) ICD Placement at Index Hospitalization</w:t>
            </w:r>
          </w:p>
        </w:tc>
      </w:tr>
      <w:tr w:rsidR="0038674F" w:rsidRPr="008D5C8A" w14:paraId="37CC4674" w14:textId="77777777" w:rsidTr="007B5264">
        <w:trPr>
          <w:trHeight w:val="253"/>
        </w:trPr>
        <w:tc>
          <w:tcPr>
            <w:tcW w:w="7555" w:type="dxa"/>
          </w:tcPr>
          <w:p w14:paraId="6462A7CD" w14:textId="77777777" w:rsidR="0038674F" w:rsidRPr="008D5C8A" w:rsidRDefault="0038674F" w:rsidP="007B5264">
            <w:r w:rsidRPr="008D5C8A">
              <w:t>Beneficiary Level: Distance to travel to hospital 5-10</w:t>
            </w:r>
          </w:p>
        </w:tc>
      </w:tr>
      <w:tr w:rsidR="0038674F" w:rsidRPr="008D5C8A" w14:paraId="4AB33759" w14:textId="77777777" w:rsidTr="007B5264">
        <w:trPr>
          <w:trHeight w:val="253"/>
        </w:trPr>
        <w:tc>
          <w:tcPr>
            <w:tcW w:w="7555" w:type="dxa"/>
          </w:tcPr>
          <w:p w14:paraId="32B7A7F5" w14:textId="77777777" w:rsidR="0038674F" w:rsidRPr="008D5C8A" w:rsidRDefault="0038674F" w:rsidP="007B5264">
            <w:r w:rsidRPr="008D5C8A">
              <w:t>Beneficiary Level: Distance to travel to hospital &gt;10</w:t>
            </w:r>
          </w:p>
        </w:tc>
      </w:tr>
      <w:tr w:rsidR="0038674F" w:rsidRPr="008D5C8A" w14:paraId="55643007" w14:textId="77777777" w:rsidTr="007B5264">
        <w:trPr>
          <w:trHeight w:val="254"/>
        </w:trPr>
        <w:tc>
          <w:tcPr>
            <w:tcW w:w="7555" w:type="dxa"/>
          </w:tcPr>
          <w:p w14:paraId="585F26E6" w14:textId="77777777" w:rsidR="0038674F" w:rsidRPr="008D5C8A" w:rsidRDefault="0038674F" w:rsidP="007B5264">
            <w:r w:rsidRPr="008D5C8A">
              <w:t>Hospital Level Characteristics: Minor Academic Teaching</w:t>
            </w:r>
          </w:p>
        </w:tc>
      </w:tr>
      <w:tr w:rsidR="0038674F" w:rsidRPr="008D5C8A" w14:paraId="530997E7" w14:textId="77777777" w:rsidTr="007B5264">
        <w:trPr>
          <w:trHeight w:val="253"/>
        </w:trPr>
        <w:tc>
          <w:tcPr>
            <w:tcW w:w="7555" w:type="dxa"/>
          </w:tcPr>
          <w:p w14:paraId="7F935AA6" w14:textId="77777777" w:rsidR="0038674F" w:rsidRPr="008D5C8A" w:rsidRDefault="0038674F" w:rsidP="007B5264">
            <w:r w:rsidRPr="008D5C8A">
              <w:t>Hospital Level Characteristics: Major Academic Teaching</w:t>
            </w:r>
          </w:p>
        </w:tc>
      </w:tr>
      <w:tr w:rsidR="0038674F" w:rsidRPr="008D5C8A" w14:paraId="765136F1" w14:textId="77777777" w:rsidTr="007B5264">
        <w:trPr>
          <w:trHeight w:val="249"/>
        </w:trPr>
        <w:tc>
          <w:tcPr>
            <w:tcW w:w="7555" w:type="dxa"/>
          </w:tcPr>
          <w:p w14:paraId="32154DAA" w14:textId="77777777" w:rsidR="0038674F" w:rsidRPr="008D5C8A" w:rsidRDefault="0038674F" w:rsidP="007B5264">
            <w:r w:rsidRPr="008D5C8A">
              <w:t>Hospital Level: Total Number of Beds (&lt;100, 1000-399, &gt;400)</w:t>
            </w:r>
          </w:p>
        </w:tc>
      </w:tr>
      <w:tr w:rsidR="0038674F" w:rsidRPr="008D5C8A" w14:paraId="66E01BAD" w14:textId="77777777" w:rsidTr="007B5264">
        <w:trPr>
          <w:trHeight w:val="253"/>
        </w:trPr>
        <w:tc>
          <w:tcPr>
            <w:tcW w:w="7555" w:type="dxa"/>
          </w:tcPr>
          <w:p w14:paraId="24B5A0A2" w14:textId="77777777" w:rsidR="0038674F" w:rsidRPr="008D5C8A" w:rsidRDefault="0038674F" w:rsidP="007B5264">
            <w:r w:rsidRPr="008D5C8A">
              <w:t>Area Level: NCHS Large Metropolitan Urban Classification</w:t>
            </w:r>
          </w:p>
        </w:tc>
      </w:tr>
      <w:tr w:rsidR="0038674F" w:rsidRPr="008D5C8A" w14:paraId="18D8AEDD" w14:textId="77777777" w:rsidTr="007B5264">
        <w:trPr>
          <w:trHeight w:val="253"/>
        </w:trPr>
        <w:tc>
          <w:tcPr>
            <w:tcW w:w="7555" w:type="dxa"/>
          </w:tcPr>
          <w:p w14:paraId="3E9297DC" w14:textId="77777777" w:rsidR="0038674F" w:rsidRPr="008D5C8A" w:rsidRDefault="0038674F" w:rsidP="007B5264">
            <w:r w:rsidRPr="008D5C8A">
              <w:t>Area Level: NCHS Non-Metro Classification</w:t>
            </w:r>
          </w:p>
        </w:tc>
      </w:tr>
      <w:tr w:rsidR="0038674F" w:rsidRPr="008D5C8A" w14:paraId="13B0BDEC" w14:textId="77777777" w:rsidTr="007B5264">
        <w:trPr>
          <w:trHeight w:val="254"/>
        </w:trPr>
        <w:tc>
          <w:tcPr>
            <w:tcW w:w="7555" w:type="dxa"/>
          </w:tcPr>
          <w:p w14:paraId="4BB902E4" w14:textId="77777777" w:rsidR="0038674F" w:rsidRPr="008D5C8A" w:rsidRDefault="0038674F" w:rsidP="007B5264">
            <w:r w:rsidRPr="008D5C8A">
              <w:t>Area Level: median household income ZIP code level</w:t>
            </w:r>
          </w:p>
        </w:tc>
      </w:tr>
      <w:tr w:rsidR="0038674F" w:rsidRPr="008D5C8A" w14:paraId="12335D3B" w14:textId="77777777" w:rsidTr="007B5264">
        <w:trPr>
          <w:trHeight w:val="253"/>
        </w:trPr>
        <w:tc>
          <w:tcPr>
            <w:tcW w:w="7555" w:type="dxa"/>
          </w:tcPr>
          <w:p w14:paraId="7E72B915" w14:textId="77777777" w:rsidR="0038674F" w:rsidRPr="008D5C8A" w:rsidRDefault="0038674F" w:rsidP="007B5264">
            <w:r w:rsidRPr="008D5C8A">
              <w:t>Area Level: Percent Unemployed ZIP code level</w:t>
            </w:r>
          </w:p>
        </w:tc>
      </w:tr>
      <w:tr w:rsidR="0038674F" w:rsidRPr="008D5C8A" w14:paraId="40F13B7C" w14:textId="77777777" w:rsidTr="007B5264">
        <w:trPr>
          <w:trHeight w:val="249"/>
        </w:trPr>
        <w:tc>
          <w:tcPr>
            <w:tcW w:w="7555" w:type="dxa"/>
          </w:tcPr>
          <w:p w14:paraId="578C6AFC" w14:textId="77777777" w:rsidR="0038674F" w:rsidRPr="008D5C8A" w:rsidRDefault="0038674F" w:rsidP="007B5264">
            <w:r w:rsidRPr="008D5C8A">
              <w:t>Area Level: Percent Below Poverty level ZIP code level</w:t>
            </w:r>
          </w:p>
        </w:tc>
      </w:tr>
      <w:tr w:rsidR="0038674F" w:rsidRPr="008D5C8A" w14:paraId="3A54659B" w14:textId="77777777" w:rsidTr="007B5264">
        <w:trPr>
          <w:trHeight w:val="253"/>
        </w:trPr>
        <w:tc>
          <w:tcPr>
            <w:tcW w:w="7555" w:type="dxa"/>
          </w:tcPr>
          <w:p w14:paraId="0183DA25" w14:textId="77777777" w:rsidR="0038674F" w:rsidRPr="008D5C8A" w:rsidRDefault="0038674F" w:rsidP="007B5264">
            <w:r w:rsidRPr="008D5C8A">
              <w:t>Area Level: Percent High School Education or Higher ZIP code level</w:t>
            </w:r>
          </w:p>
        </w:tc>
      </w:tr>
      <w:tr w:rsidR="0038674F" w:rsidRPr="008D5C8A" w14:paraId="444B4A5C" w14:textId="77777777" w:rsidTr="007B5264">
        <w:trPr>
          <w:trHeight w:val="253"/>
        </w:trPr>
        <w:tc>
          <w:tcPr>
            <w:tcW w:w="7555" w:type="dxa"/>
          </w:tcPr>
          <w:p w14:paraId="52CAAC92" w14:textId="77777777" w:rsidR="0038674F" w:rsidRPr="008D5C8A" w:rsidRDefault="0038674F" w:rsidP="007B5264">
            <w:r w:rsidRPr="008D5C8A">
              <w:t>Area Level: Percent bachelor’s degree or higher ZIP code level</w:t>
            </w:r>
          </w:p>
        </w:tc>
      </w:tr>
      <w:tr w:rsidR="0038674F" w:rsidRPr="008D5C8A" w14:paraId="52C94C1B" w14:textId="77777777" w:rsidTr="007B5264">
        <w:trPr>
          <w:trHeight w:val="253"/>
        </w:trPr>
        <w:tc>
          <w:tcPr>
            <w:tcW w:w="7555" w:type="dxa"/>
          </w:tcPr>
          <w:p w14:paraId="177085CA" w14:textId="77777777" w:rsidR="0038674F" w:rsidRPr="008D5C8A" w:rsidRDefault="0038674F" w:rsidP="007B5264">
            <w:r w:rsidRPr="008D5C8A">
              <w:t>Area Level: Percent Drive Alone ZIP code</w:t>
            </w:r>
          </w:p>
        </w:tc>
      </w:tr>
    </w:tbl>
    <w:p w14:paraId="0F798AB8" w14:textId="77777777" w:rsidR="00566FB3" w:rsidRDefault="00566FB3"/>
    <w:sectPr w:rsidR="00566FB3" w:rsidSect="006E1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74F"/>
    <w:rsid w:val="00026FDF"/>
    <w:rsid w:val="0004048D"/>
    <w:rsid w:val="00044FCA"/>
    <w:rsid w:val="00060CEF"/>
    <w:rsid w:val="00067F80"/>
    <w:rsid w:val="000E1458"/>
    <w:rsid w:val="000E60E6"/>
    <w:rsid w:val="00126742"/>
    <w:rsid w:val="001449CA"/>
    <w:rsid w:val="00153AF2"/>
    <w:rsid w:val="00164C2A"/>
    <w:rsid w:val="0017139B"/>
    <w:rsid w:val="00176DE7"/>
    <w:rsid w:val="001C1572"/>
    <w:rsid w:val="001D6E9C"/>
    <w:rsid w:val="00213513"/>
    <w:rsid w:val="0022640A"/>
    <w:rsid w:val="002451FB"/>
    <w:rsid w:val="00254D2C"/>
    <w:rsid w:val="00285151"/>
    <w:rsid w:val="00340CA4"/>
    <w:rsid w:val="003526F2"/>
    <w:rsid w:val="00370D65"/>
    <w:rsid w:val="0037305C"/>
    <w:rsid w:val="003760B7"/>
    <w:rsid w:val="00380119"/>
    <w:rsid w:val="0038674F"/>
    <w:rsid w:val="003B3084"/>
    <w:rsid w:val="003B53EF"/>
    <w:rsid w:val="003C5DD3"/>
    <w:rsid w:val="003E3624"/>
    <w:rsid w:val="00425266"/>
    <w:rsid w:val="00454BF3"/>
    <w:rsid w:val="0046684A"/>
    <w:rsid w:val="0048089E"/>
    <w:rsid w:val="004B77BF"/>
    <w:rsid w:val="004D31C7"/>
    <w:rsid w:val="004E5E0E"/>
    <w:rsid w:val="00515A87"/>
    <w:rsid w:val="005172C8"/>
    <w:rsid w:val="005321B1"/>
    <w:rsid w:val="00566FB3"/>
    <w:rsid w:val="005842E2"/>
    <w:rsid w:val="00585C83"/>
    <w:rsid w:val="005C1601"/>
    <w:rsid w:val="005C2800"/>
    <w:rsid w:val="005D3B60"/>
    <w:rsid w:val="00603BB8"/>
    <w:rsid w:val="006215A8"/>
    <w:rsid w:val="00626A95"/>
    <w:rsid w:val="0062762E"/>
    <w:rsid w:val="006973FD"/>
    <w:rsid w:val="006A6374"/>
    <w:rsid w:val="006E1429"/>
    <w:rsid w:val="00740B15"/>
    <w:rsid w:val="00741723"/>
    <w:rsid w:val="007F7526"/>
    <w:rsid w:val="0081021C"/>
    <w:rsid w:val="00813CBB"/>
    <w:rsid w:val="00837AC6"/>
    <w:rsid w:val="00884FFF"/>
    <w:rsid w:val="008B3188"/>
    <w:rsid w:val="008E0A2C"/>
    <w:rsid w:val="008E1F16"/>
    <w:rsid w:val="009017EF"/>
    <w:rsid w:val="00942050"/>
    <w:rsid w:val="00955947"/>
    <w:rsid w:val="009563D1"/>
    <w:rsid w:val="009D0230"/>
    <w:rsid w:val="009D7622"/>
    <w:rsid w:val="009E2D73"/>
    <w:rsid w:val="009F4A2D"/>
    <w:rsid w:val="00A12A43"/>
    <w:rsid w:val="00A25FF1"/>
    <w:rsid w:val="00A63B8B"/>
    <w:rsid w:val="00A73170"/>
    <w:rsid w:val="00A917ED"/>
    <w:rsid w:val="00AB6868"/>
    <w:rsid w:val="00AC67B9"/>
    <w:rsid w:val="00AF272F"/>
    <w:rsid w:val="00AF5BE0"/>
    <w:rsid w:val="00B05EC0"/>
    <w:rsid w:val="00B27EDF"/>
    <w:rsid w:val="00B7658B"/>
    <w:rsid w:val="00B77D4E"/>
    <w:rsid w:val="00BB2C1C"/>
    <w:rsid w:val="00C024D1"/>
    <w:rsid w:val="00C15BD7"/>
    <w:rsid w:val="00C274C0"/>
    <w:rsid w:val="00C31D66"/>
    <w:rsid w:val="00C626B3"/>
    <w:rsid w:val="00C744CC"/>
    <w:rsid w:val="00C82BD9"/>
    <w:rsid w:val="00C96A11"/>
    <w:rsid w:val="00CA5F66"/>
    <w:rsid w:val="00CC4AE4"/>
    <w:rsid w:val="00CC507B"/>
    <w:rsid w:val="00CC595A"/>
    <w:rsid w:val="00CC78F3"/>
    <w:rsid w:val="00D23C99"/>
    <w:rsid w:val="00D93180"/>
    <w:rsid w:val="00DB241A"/>
    <w:rsid w:val="00DB485A"/>
    <w:rsid w:val="00DB5571"/>
    <w:rsid w:val="00DD0F56"/>
    <w:rsid w:val="00DE65D5"/>
    <w:rsid w:val="00DF5BD3"/>
    <w:rsid w:val="00E309E7"/>
    <w:rsid w:val="00E31A18"/>
    <w:rsid w:val="00E33179"/>
    <w:rsid w:val="00E55784"/>
    <w:rsid w:val="00EB0BD2"/>
    <w:rsid w:val="00EC0CDB"/>
    <w:rsid w:val="00ED0796"/>
    <w:rsid w:val="00EF385E"/>
    <w:rsid w:val="00F34BBC"/>
    <w:rsid w:val="00F70AAD"/>
    <w:rsid w:val="00F74820"/>
    <w:rsid w:val="00F90F88"/>
    <w:rsid w:val="00FB0BD0"/>
    <w:rsid w:val="00FB68E6"/>
    <w:rsid w:val="00FD6877"/>
    <w:rsid w:val="00F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2D595"/>
  <w15:chartTrackingRefBased/>
  <w15:docId w15:val="{45C83623-73D4-E747-BBC4-8394C4861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74F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Abbott</dc:creator>
  <cp:keywords/>
  <dc:description/>
  <cp:lastModifiedBy>Ethan Abbott</cp:lastModifiedBy>
  <cp:revision>1</cp:revision>
  <dcterms:created xsi:type="dcterms:W3CDTF">2023-11-04T04:04:00Z</dcterms:created>
  <dcterms:modified xsi:type="dcterms:W3CDTF">2023-11-04T04:06:00Z</dcterms:modified>
</cp:coreProperties>
</file>